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49ECA" w14:textId="5136BF67" w:rsidR="004A27A1" w:rsidRPr="001E0F0A" w:rsidRDefault="00CC4A02" w:rsidP="0032113C">
      <w:pPr>
        <w:pStyle w:val="Caption"/>
        <w:keepNext/>
        <w:ind w:left="-142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GoBack"/>
      <w:bookmarkEnd w:id="0"/>
      <w:r w:rsidRPr="00CC4A02">
        <w:rPr>
          <w:rFonts w:ascii="Arial" w:hAnsi="Arial" w:cs="Arial"/>
          <w:color w:val="auto"/>
          <w:sz w:val="20"/>
          <w:szCs w:val="20"/>
          <w:lang w:val="en-US"/>
        </w:rPr>
        <w:t xml:space="preserve">Supplementary Table </w:t>
      </w:r>
      <w:r w:rsidR="00B11CFD">
        <w:rPr>
          <w:rFonts w:ascii="Arial" w:hAnsi="Arial" w:cs="Arial"/>
          <w:color w:val="auto"/>
          <w:sz w:val="20"/>
          <w:szCs w:val="20"/>
          <w:lang w:val="en-US"/>
        </w:rPr>
        <w:t>1</w:t>
      </w:r>
      <w:r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Pr="00CC4A02">
        <w:rPr>
          <w:rFonts w:ascii="Arial" w:hAnsi="Arial" w:cs="Arial"/>
          <w:color w:val="auto"/>
          <w:sz w:val="20"/>
          <w:szCs w:val="20"/>
          <w:lang w:val="en-US"/>
        </w:rPr>
        <w:t>Outcome of recipients from donor kidneys with and without AKI and/or with and without DGF</w:t>
      </w:r>
      <w:r>
        <w:rPr>
          <w:rFonts w:ascii="Arial" w:hAnsi="Arial" w:cs="Arial"/>
          <w:color w:val="auto"/>
          <w:sz w:val="20"/>
          <w:szCs w:val="20"/>
          <w:lang w:val="en-US"/>
        </w:rPr>
        <w:t>.</w:t>
      </w:r>
    </w:p>
    <w:tbl>
      <w:tblPr>
        <w:tblStyle w:val="GridTable4-Accent1"/>
        <w:tblW w:w="5000" w:type="pct"/>
        <w:tblLook w:val="0420" w:firstRow="1" w:lastRow="0" w:firstColumn="0" w:lastColumn="0" w:noHBand="0" w:noVBand="1"/>
      </w:tblPr>
      <w:tblGrid>
        <w:gridCol w:w="4504"/>
        <w:gridCol w:w="2555"/>
        <w:gridCol w:w="2559"/>
        <w:gridCol w:w="2554"/>
        <w:gridCol w:w="2558"/>
        <w:gridCol w:w="884"/>
      </w:tblGrid>
      <w:tr w:rsidR="00D34056" w:rsidRPr="001E0F0A" w14:paraId="68F49ED1" w14:textId="77777777" w:rsidTr="000C2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442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F49ECB" w14:textId="77777777" w:rsidR="00D34056" w:rsidRPr="001E0F0A" w:rsidRDefault="00D34056" w:rsidP="00D3405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0FC8E1" w14:textId="71FB33A4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="00875E3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-AKI, No</w:t>
            </w:r>
            <w:r w:rsidR="00875E3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-DGF</w:t>
            </w:r>
          </w:p>
          <w:p w14:paraId="68F49ECF" w14:textId="2732E101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 xml:space="preserve">(n = </w:t>
            </w:r>
            <w:r w:rsidR="003474D2">
              <w:rPr>
                <w:rFonts w:ascii="Arial" w:hAnsi="Arial" w:cs="Arial"/>
                <w:sz w:val="20"/>
                <w:szCs w:val="20"/>
                <w:lang w:val="en-US"/>
              </w:rPr>
              <w:t>63)</w:t>
            </w:r>
          </w:p>
        </w:tc>
        <w:tc>
          <w:tcPr>
            <w:tcW w:w="81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27D0C" w14:textId="4CF904C0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="00875E3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-AKI, DGF</w:t>
            </w:r>
          </w:p>
          <w:p w14:paraId="09686A17" w14:textId="374B134F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 xml:space="preserve">(n = 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812086" w14:textId="0838226E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AKI, No</w:t>
            </w:r>
            <w:r w:rsidR="00875E3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-DGF</w:t>
            </w:r>
          </w:p>
          <w:p w14:paraId="5EBE3906" w14:textId="6F3DB722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 xml:space="preserve">(n = </w:t>
            </w:r>
            <w:r w:rsidR="009C178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C1CEB" w14:textId="77777777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AKI, DGF</w:t>
            </w:r>
          </w:p>
          <w:p w14:paraId="2E554836" w14:textId="39B71FC9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 xml:space="preserve">(n = 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68F49ED0" w14:textId="6C721B6A" w:rsidR="00D34056" w:rsidRPr="00D34056" w:rsidRDefault="00D34056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34056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E558EF" w:rsidRPr="001E0F0A" w14:paraId="21E3A7CB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08D669E3" w14:textId="76DA38CE" w:rsidR="00E558EF" w:rsidRPr="001E0F0A" w:rsidRDefault="00E558EF" w:rsidP="00E558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Patient survival at 1 year - n (%)</w:t>
            </w:r>
          </w:p>
        </w:tc>
        <w:tc>
          <w:tcPr>
            <w:tcW w:w="818" w:type="pct"/>
            <w:vAlign w:val="center"/>
          </w:tcPr>
          <w:p w14:paraId="7F27E496" w14:textId="2FA0A4F6" w:rsidR="00E558EF" w:rsidRPr="009C1789" w:rsidRDefault="0060583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B6844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84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3CA804B7" w14:textId="52103961" w:rsidR="00E558EF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84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18" w:type="pct"/>
            <w:vAlign w:val="center"/>
          </w:tcPr>
          <w:p w14:paraId="127FD39D" w14:textId="25227409" w:rsidR="00E558EF" w:rsidRPr="009C1789" w:rsidRDefault="0060583A" w:rsidP="000C29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EB6844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B684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6E3DC35A" w14:textId="709A3307" w:rsidR="00E558EF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vAlign w:val="center"/>
          </w:tcPr>
          <w:p w14:paraId="387955F7" w14:textId="4738F709" w:rsidR="00E558EF" w:rsidRPr="009C1789" w:rsidRDefault="00E558EF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665</w:t>
            </w:r>
          </w:p>
        </w:tc>
      </w:tr>
      <w:tr w:rsidR="00E558EF" w:rsidRPr="001E0F0A" w14:paraId="0AF6FFEA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0D393FC9" w14:textId="2CC235B1" w:rsidR="00E558EF" w:rsidRPr="001E0F0A" w:rsidRDefault="00E558EF" w:rsidP="00E558E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Patient survival at 3 years - n (%)</w:t>
            </w:r>
          </w:p>
        </w:tc>
        <w:tc>
          <w:tcPr>
            <w:tcW w:w="818" w:type="pct"/>
            <w:vAlign w:val="center"/>
          </w:tcPr>
          <w:p w14:paraId="7C3E3012" w14:textId="74E6E5DB" w:rsidR="00E558EF" w:rsidRPr="009C1789" w:rsidRDefault="00EB684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C2BB4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7)</w:t>
            </w:r>
          </w:p>
        </w:tc>
        <w:tc>
          <w:tcPr>
            <w:tcW w:w="819" w:type="pct"/>
            <w:vAlign w:val="center"/>
          </w:tcPr>
          <w:p w14:paraId="7B612308" w14:textId="2C0CB638" w:rsidR="00E558EF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vAlign w:val="center"/>
          </w:tcPr>
          <w:p w14:paraId="2877A621" w14:textId="322FAF11" w:rsidR="00E558EF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C2BB4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5C2BB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52AFEF40" w14:textId="52AC8C14" w:rsidR="00E558EF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E558EF" w:rsidRPr="009C1789">
              <w:rPr>
                <w:rFonts w:ascii="Arial" w:hAnsi="Arial" w:cs="Arial"/>
                <w:sz w:val="20"/>
                <w:szCs w:val="20"/>
                <w:lang w:val="en-US"/>
              </w:rPr>
              <w:t>.5)</w:t>
            </w:r>
          </w:p>
        </w:tc>
        <w:tc>
          <w:tcPr>
            <w:tcW w:w="283" w:type="pct"/>
            <w:vAlign w:val="center"/>
          </w:tcPr>
          <w:p w14:paraId="78C72583" w14:textId="73FD748A" w:rsidR="00E558EF" w:rsidRPr="009C1789" w:rsidRDefault="00E558EF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851</w:t>
            </w:r>
          </w:p>
        </w:tc>
      </w:tr>
      <w:tr w:rsidR="005C2BB4" w:rsidRPr="001E0F0A" w14:paraId="71C40A9D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07506426" w14:textId="5D7017DF" w:rsidR="005C2BB4" w:rsidRPr="001E0F0A" w:rsidRDefault="005C2BB4" w:rsidP="005C2B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survival 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 years - n (%)</w:t>
            </w:r>
          </w:p>
        </w:tc>
        <w:tc>
          <w:tcPr>
            <w:tcW w:w="818" w:type="pct"/>
            <w:vAlign w:val="center"/>
          </w:tcPr>
          <w:p w14:paraId="321EB982" w14:textId="2267EDD9" w:rsidR="005C2BB4" w:rsidRPr="009C1789" w:rsidRDefault="005C2BB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7095A6A2" w14:textId="1284CE44" w:rsidR="005C2BB4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5C2BB4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vAlign w:val="center"/>
          </w:tcPr>
          <w:p w14:paraId="5507F0EC" w14:textId="4F7BF767" w:rsidR="005C2BB4" w:rsidRPr="009C1789" w:rsidRDefault="005C2BB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5FBF7070" w14:textId="722A6ACC" w:rsidR="005C2BB4" w:rsidRPr="009C1789" w:rsidRDefault="004229E2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C2BB4"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vAlign w:val="center"/>
          </w:tcPr>
          <w:p w14:paraId="4E496C14" w14:textId="297430A2" w:rsidR="005C2BB4" w:rsidRPr="009C1789" w:rsidRDefault="005C2BB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482</w:t>
            </w:r>
          </w:p>
        </w:tc>
      </w:tr>
      <w:tr w:rsidR="007A0955" w:rsidRPr="001E0F0A" w14:paraId="2C0147FD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014F94A2" w14:textId="77777777" w:rsidR="007A0955" w:rsidRPr="001E0F0A" w:rsidRDefault="007A0955" w:rsidP="006A29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6505C764" w14:textId="77777777" w:rsidR="007A0955" w:rsidRPr="009C1789" w:rsidRDefault="007A0955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4DFC6852" w14:textId="77777777" w:rsidR="007A0955" w:rsidRPr="009C1789" w:rsidRDefault="007A0955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0FD7C3B0" w14:textId="77777777" w:rsidR="007A0955" w:rsidRPr="009C1789" w:rsidRDefault="007A0955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29BF3E8B" w14:textId="72B7CA46" w:rsidR="007A0955" w:rsidRPr="009C1789" w:rsidRDefault="007A0955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vAlign w:val="center"/>
          </w:tcPr>
          <w:p w14:paraId="28CF1910" w14:textId="77777777" w:rsidR="007A0955" w:rsidRPr="009C1789" w:rsidRDefault="007A0955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7F98" w:rsidRPr="001E0F0A" w14:paraId="2317107E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5F498D60" w14:textId="31928EB5" w:rsidR="00307F98" w:rsidRPr="001E0F0A" w:rsidRDefault="00307F98" w:rsidP="00307F98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Death censored graft survival at 1 year - n (%)</w:t>
            </w:r>
          </w:p>
        </w:tc>
        <w:tc>
          <w:tcPr>
            <w:tcW w:w="818" w:type="pct"/>
            <w:vAlign w:val="center"/>
          </w:tcPr>
          <w:p w14:paraId="4FA6F0DC" w14:textId="0FAC6557" w:rsidR="00307F98" w:rsidRPr="009C1789" w:rsidRDefault="00307F98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1E243540" w14:textId="047B5239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vAlign w:val="center"/>
          </w:tcPr>
          <w:p w14:paraId="3E0AE3CD" w14:textId="625D9C34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C2CA0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C2CA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2D2B5D1F" w14:textId="66292DCD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307F98" w:rsidRPr="001F2EC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vAlign w:val="center"/>
          </w:tcPr>
          <w:p w14:paraId="52730F19" w14:textId="02297C83" w:rsidR="00307F98" w:rsidRPr="009C1789" w:rsidRDefault="00307F98" w:rsidP="000C29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0C29A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32</w:t>
            </w:r>
          </w:p>
        </w:tc>
      </w:tr>
      <w:tr w:rsidR="00307F98" w:rsidRPr="001E0F0A" w14:paraId="02FB7CD4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4419ABB9" w14:textId="5E799390" w:rsidR="00307F98" w:rsidRPr="001E0F0A" w:rsidRDefault="00307F98" w:rsidP="00307F9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Death censored graft survival at 3 years - n (%)</w:t>
            </w:r>
          </w:p>
        </w:tc>
        <w:tc>
          <w:tcPr>
            <w:tcW w:w="818" w:type="pct"/>
            <w:vAlign w:val="center"/>
          </w:tcPr>
          <w:p w14:paraId="7CBCC248" w14:textId="191A2FF3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73430EA3" w14:textId="081F16B6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vAlign w:val="center"/>
          </w:tcPr>
          <w:p w14:paraId="043677F0" w14:textId="22CA1092" w:rsidR="00307F98" w:rsidRPr="009C1789" w:rsidRDefault="00CD283D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18059F3E" w14:textId="41B8CE76" w:rsidR="00307F98" w:rsidRPr="009C1789" w:rsidRDefault="000C29A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307F98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vAlign w:val="center"/>
          </w:tcPr>
          <w:p w14:paraId="70763C7D" w14:textId="5437DA32" w:rsidR="00307F98" w:rsidRPr="000C29AB" w:rsidRDefault="00307F98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29A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229E2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</w:tr>
      <w:tr w:rsidR="00E065C4" w:rsidRPr="001E0F0A" w14:paraId="497E1B9B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18F43E60" w14:textId="1E8AAA40" w:rsidR="00E065C4" w:rsidRPr="001E0F0A" w:rsidRDefault="00E065C4" w:rsidP="00E065C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Death censored graft survival 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 years - n (%)</w:t>
            </w:r>
          </w:p>
        </w:tc>
        <w:tc>
          <w:tcPr>
            <w:tcW w:w="818" w:type="pct"/>
            <w:vAlign w:val="center"/>
          </w:tcPr>
          <w:p w14:paraId="6D09B4ED" w14:textId="73AC4E8C" w:rsidR="00E065C4" w:rsidRPr="009C1789" w:rsidRDefault="00E065C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3A69521A" w14:textId="7695F5B9" w:rsidR="00E065C4" w:rsidRPr="009C1789" w:rsidRDefault="00FE508B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C29AB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C29A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vAlign w:val="center"/>
          </w:tcPr>
          <w:p w14:paraId="645E32D0" w14:textId="6F358CD2" w:rsidR="00E065C4" w:rsidRPr="009C1789" w:rsidRDefault="00E065C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C29AB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vAlign w:val="center"/>
          </w:tcPr>
          <w:p w14:paraId="286ECFF3" w14:textId="1E7192A7" w:rsidR="00E065C4" w:rsidRPr="009C1789" w:rsidRDefault="00B32ABF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C29AB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0C29A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E065C4" w:rsidRPr="006601F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pct"/>
            <w:vAlign w:val="center"/>
          </w:tcPr>
          <w:p w14:paraId="3E2C6DD3" w14:textId="2C88C605" w:rsidR="00E065C4" w:rsidRPr="000C29AB" w:rsidRDefault="00E065C4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29A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C29AB" w:rsidRPr="000C29AB">
              <w:rPr>
                <w:rFonts w:ascii="Arial" w:hAnsi="Arial" w:cs="Arial"/>
                <w:sz w:val="20"/>
                <w:szCs w:val="20"/>
                <w:lang w:val="en-US"/>
              </w:rPr>
              <w:t>262</w:t>
            </w:r>
          </w:p>
        </w:tc>
      </w:tr>
      <w:tr w:rsidR="003E198C" w:rsidRPr="001E0F0A" w14:paraId="60C118C7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39C4AC4B" w14:textId="77777777" w:rsidR="003E198C" w:rsidRPr="001E0F0A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49128C57" w14:textId="4763328C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52216966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7D2BBF99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679ED04D" w14:textId="4B2247DD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vAlign w:val="center"/>
          </w:tcPr>
          <w:p w14:paraId="52AA0CFD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98C" w:rsidRPr="001E0F0A" w14:paraId="7E5342EB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4C13E1DE" w14:textId="36AF4581" w:rsidR="003E198C" w:rsidRPr="001E0F0A" w:rsidRDefault="003E198C" w:rsidP="003E198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Creatinine at 3 month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421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818" w:type="pct"/>
            <w:vAlign w:val="center"/>
          </w:tcPr>
          <w:p w14:paraId="1B607856" w14:textId="62A3F7B8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9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819" w:type="pct"/>
            <w:vAlign w:val="center"/>
          </w:tcPr>
          <w:p w14:paraId="4FEE3874" w14:textId="72931E33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20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8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</w:p>
        </w:tc>
        <w:tc>
          <w:tcPr>
            <w:tcW w:w="818" w:type="pct"/>
            <w:vAlign w:val="center"/>
          </w:tcPr>
          <w:p w14:paraId="174F5B60" w14:textId="57A42A2F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62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6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819" w:type="pct"/>
            <w:vAlign w:val="center"/>
          </w:tcPr>
          <w:p w14:paraId="65FA6383" w14:textId="6F7C6A31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8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</w:p>
        </w:tc>
        <w:tc>
          <w:tcPr>
            <w:tcW w:w="283" w:type="pct"/>
            <w:vAlign w:val="center"/>
          </w:tcPr>
          <w:p w14:paraId="5EF529D9" w14:textId="391A617E" w:rsidR="003E198C" w:rsidRPr="009C1789" w:rsidRDefault="003E198C" w:rsidP="000C29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85281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26</w:t>
            </w:r>
          </w:p>
        </w:tc>
      </w:tr>
      <w:tr w:rsidR="003E198C" w:rsidRPr="001F5565" w14:paraId="0E00A1EB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56C092AE" w14:textId="72B732A7" w:rsidR="003E198C" w:rsidRPr="001E0F0A" w:rsidRDefault="003E198C" w:rsidP="003E198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GFR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at 3 month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C25429">
              <w:rPr>
                <w:rFonts w:ascii="Arial" w:hAnsi="Arial" w:cs="Arial"/>
                <w:sz w:val="20"/>
                <w:szCs w:val="20"/>
                <w:lang w:val="en-US"/>
              </w:rPr>
              <w:t>ml/min per 1.73 m</w:t>
            </w:r>
            <w:r w:rsidRPr="00C2542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8" w:type="pct"/>
            <w:vAlign w:val="center"/>
          </w:tcPr>
          <w:p w14:paraId="78BEE3F9" w14:textId="1B2266A7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4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</w:p>
        </w:tc>
        <w:tc>
          <w:tcPr>
            <w:tcW w:w="819" w:type="pct"/>
            <w:vAlign w:val="center"/>
          </w:tcPr>
          <w:p w14:paraId="14295E95" w14:textId="3FE99A89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9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818" w:type="pct"/>
            <w:vAlign w:val="center"/>
          </w:tcPr>
          <w:p w14:paraId="4B5A0B35" w14:textId="6F13C74F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3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819" w:type="pct"/>
            <w:vAlign w:val="center"/>
          </w:tcPr>
          <w:p w14:paraId="3F05EB08" w14:textId="04B3D800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6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283" w:type="pct"/>
            <w:vAlign w:val="center"/>
          </w:tcPr>
          <w:p w14:paraId="4E3CCFE7" w14:textId="77052593" w:rsidR="003E198C" w:rsidRPr="00CA3B4C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3B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52815" w:rsidRPr="00CA3B4C">
              <w:rPr>
                <w:rFonts w:ascii="Arial" w:hAnsi="Arial" w:cs="Arial"/>
                <w:sz w:val="20"/>
                <w:szCs w:val="20"/>
                <w:lang w:val="en-US"/>
              </w:rPr>
              <w:t>665</w:t>
            </w:r>
          </w:p>
        </w:tc>
      </w:tr>
      <w:tr w:rsidR="003E198C" w:rsidRPr="001F5565" w14:paraId="68F49F07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68F49F03" w14:textId="7D0A31E9" w:rsidR="003E198C" w:rsidRPr="001E0F0A" w:rsidRDefault="003E198C" w:rsidP="003E198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Creatinine at 1 year</w:t>
            </w:r>
            <w:r w:rsidR="001421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- mmol/l</w:t>
            </w:r>
          </w:p>
        </w:tc>
        <w:tc>
          <w:tcPr>
            <w:tcW w:w="818" w:type="pct"/>
            <w:vAlign w:val="center"/>
          </w:tcPr>
          <w:p w14:paraId="68F49F05" w14:textId="7D1C306B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8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819" w:type="pct"/>
            <w:vAlign w:val="center"/>
          </w:tcPr>
          <w:p w14:paraId="7EA014D7" w14:textId="6C276AD5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2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818" w:type="pct"/>
            <w:vAlign w:val="center"/>
          </w:tcPr>
          <w:p w14:paraId="2660DD05" w14:textId="3F2FBBD2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3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</w:p>
        </w:tc>
        <w:tc>
          <w:tcPr>
            <w:tcW w:w="819" w:type="pct"/>
            <w:vAlign w:val="center"/>
          </w:tcPr>
          <w:p w14:paraId="02CA077D" w14:textId="0A0B0D41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3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</w:p>
        </w:tc>
        <w:tc>
          <w:tcPr>
            <w:tcW w:w="283" w:type="pct"/>
            <w:vAlign w:val="center"/>
          </w:tcPr>
          <w:p w14:paraId="68F49F06" w14:textId="49DD13B0" w:rsidR="003E198C" w:rsidRPr="00CA3B4C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3B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52815" w:rsidRPr="00CA3B4C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</w:tr>
      <w:tr w:rsidR="003E198C" w:rsidRPr="001F5565" w14:paraId="68F49F18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68F49F14" w14:textId="28762775" w:rsidR="003E198C" w:rsidRPr="001E0F0A" w:rsidRDefault="003E198C" w:rsidP="003E198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GFR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 y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Pr="00C25429">
              <w:rPr>
                <w:rFonts w:ascii="Arial" w:hAnsi="Arial" w:cs="Arial"/>
                <w:sz w:val="20"/>
                <w:szCs w:val="20"/>
                <w:lang w:val="en-US"/>
              </w:rPr>
              <w:t>ml/min per 1.73 m</w:t>
            </w:r>
            <w:r w:rsidRPr="00C2542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8" w:type="pct"/>
            <w:vAlign w:val="center"/>
          </w:tcPr>
          <w:p w14:paraId="68F49F16" w14:textId="7FE8BECD" w:rsidR="003E198C" w:rsidRPr="009C1789" w:rsidRDefault="00D92F0A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1 ± </w:t>
            </w:r>
            <w:r w:rsidRPr="00D92F0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  <w:tc>
          <w:tcPr>
            <w:tcW w:w="819" w:type="pct"/>
            <w:vAlign w:val="center"/>
          </w:tcPr>
          <w:p w14:paraId="1B371C12" w14:textId="1FE1941B" w:rsidR="003E198C" w:rsidRPr="009C1789" w:rsidRDefault="007909E1" w:rsidP="000C29A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39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1 ± </w:t>
            </w: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818" w:type="pct"/>
            <w:vAlign w:val="center"/>
          </w:tcPr>
          <w:p w14:paraId="4641EEDB" w14:textId="2E733D7F" w:rsidR="003E198C" w:rsidRPr="009C1789" w:rsidRDefault="007909E1" w:rsidP="000C29A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37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5 ± </w:t>
            </w: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>.5</w:t>
            </w:r>
          </w:p>
        </w:tc>
        <w:tc>
          <w:tcPr>
            <w:tcW w:w="819" w:type="pct"/>
            <w:vAlign w:val="center"/>
          </w:tcPr>
          <w:p w14:paraId="4B34542B" w14:textId="16B032DF" w:rsidR="003E198C" w:rsidRPr="009C1789" w:rsidRDefault="007909E1" w:rsidP="000C29AB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5 ± </w:t>
            </w:r>
            <w:r w:rsidRPr="007909E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  <w:r w:rsidR="00CA3B4C">
              <w:rPr>
                <w:rFonts w:ascii="Arial" w:hAnsi="Arial" w:cs="Arial"/>
                <w:bCs/>
                <w:sz w:val="20"/>
                <w:szCs w:val="20"/>
                <w:lang w:val="en-US"/>
              </w:rPr>
              <w:t>.3</w:t>
            </w:r>
          </w:p>
        </w:tc>
        <w:tc>
          <w:tcPr>
            <w:tcW w:w="283" w:type="pct"/>
            <w:vAlign w:val="center"/>
          </w:tcPr>
          <w:p w14:paraId="68F49F17" w14:textId="57662AF8" w:rsidR="003E198C" w:rsidRPr="00CA3B4C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3B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52815" w:rsidRPr="00CA3B4C">
              <w:rPr>
                <w:rFonts w:ascii="Arial" w:hAnsi="Arial" w:cs="Arial"/>
                <w:sz w:val="20"/>
                <w:szCs w:val="20"/>
                <w:lang w:val="en-US"/>
              </w:rPr>
              <w:t>236</w:t>
            </w:r>
          </w:p>
        </w:tc>
      </w:tr>
      <w:tr w:rsidR="003E198C" w:rsidRPr="001F5565" w14:paraId="7A0143A2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279B4D8B" w14:textId="3826CF1D" w:rsidR="003E198C" w:rsidRPr="001E0F0A" w:rsidRDefault="003E198C" w:rsidP="003E198C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Creatinine at 3 years -</w:t>
            </w:r>
            <w:r w:rsidR="0049777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818" w:type="pct"/>
            <w:vAlign w:val="center"/>
          </w:tcPr>
          <w:p w14:paraId="25B3D0CD" w14:textId="36AFDC22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1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</w:p>
        </w:tc>
        <w:tc>
          <w:tcPr>
            <w:tcW w:w="819" w:type="pct"/>
            <w:vAlign w:val="center"/>
          </w:tcPr>
          <w:p w14:paraId="1B4C3E96" w14:textId="2C26DF45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4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</w:p>
        </w:tc>
        <w:tc>
          <w:tcPr>
            <w:tcW w:w="818" w:type="pct"/>
            <w:vAlign w:val="center"/>
          </w:tcPr>
          <w:p w14:paraId="53823495" w14:textId="7B972B74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2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</w:p>
        </w:tc>
        <w:tc>
          <w:tcPr>
            <w:tcW w:w="819" w:type="pct"/>
            <w:vAlign w:val="center"/>
          </w:tcPr>
          <w:p w14:paraId="0666D6EB" w14:textId="0EB075E6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0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</w:p>
        </w:tc>
        <w:tc>
          <w:tcPr>
            <w:tcW w:w="283" w:type="pct"/>
            <w:vAlign w:val="center"/>
          </w:tcPr>
          <w:p w14:paraId="7E5E12B9" w14:textId="58447C46" w:rsidR="003E198C" w:rsidRPr="00CA3B4C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3B4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52815" w:rsidRPr="00CA3B4C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</w:tr>
      <w:tr w:rsidR="003E198C" w:rsidRPr="001F5565" w14:paraId="222740E0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1D8C8495" w14:textId="6580B759" w:rsidR="003E198C" w:rsidRPr="001E0F0A" w:rsidRDefault="003E198C" w:rsidP="003E198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GFR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 - </w:t>
            </w:r>
            <w:r w:rsidRPr="00C25429">
              <w:rPr>
                <w:rFonts w:ascii="Arial" w:hAnsi="Arial" w:cs="Arial"/>
                <w:sz w:val="20"/>
                <w:szCs w:val="20"/>
                <w:lang w:val="en-US"/>
              </w:rPr>
              <w:t>ml/min per 1.73 m</w:t>
            </w:r>
            <w:r w:rsidRPr="00C2542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18" w:type="pct"/>
            <w:vAlign w:val="center"/>
          </w:tcPr>
          <w:p w14:paraId="16DD38EA" w14:textId="355FB5BE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9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819" w:type="pct"/>
            <w:vAlign w:val="center"/>
          </w:tcPr>
          <w:p w14:paraId="0ED2BF6E" w14:textId="48CACAA7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0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8</w:t>
            </w:r>
          </w:p>
        </w:tc>
        <w:tc>
          <w:tcPr>
            <w:tcW w:w="818" w:type="pct"/>
            <w:vAlign w:val="center"/>
          </w:tcPr>
          <w:p w14:paraId="5ECA6C27" w14:textId="70676137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3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819" w:type="pct"/>
            <w:vAlign w:val="center"/>
          </w:tcPr>
          <w:p w14:paraId="33A794B5" w14:textId="05C2F8E9" w:rsidR="003E198C" w:rsidRPr="009C1789" w:rsidRDefault="007909E1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 xml:space="preserve">.2 ± </w:t>
            </w:r>
            <w:r w:rsidRPr="007909E1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.9</w:t>
            </w:r>
          </w:p>
        </w:tc>
        <w:tc>
          <w:tcPr>
            <w:tcW w:w="283" w:type="pct"/>
            <w:vAlign w:val="center"/>
          </w:tcPr>
          <w:p w14:paraId="3FDD26D3" w14:textId="64CE70EA" w:rsidR="003E198C" w:rsidRPr="009C1789" w:rsidRDefault="003E198C" w:rsidP="000C29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CA3B4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47</w:t>
            </w:r>
          </w:p>
        </w:tc>
      </w:tr>
      <w:tr w:rsidR="003E198C" w:rsidRPr="001F5565" w14:paraId="0D1B199C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696EE621" w14:textId="77777777" w:rsidR="003E198C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5E7F7C25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09BB6C08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6EA0D622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5BCA7074" w14:textId="4A425AC3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vAlign w:val="center"/>
          </w:tcPr>
          <w:p w14:paraId="00490A41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98C" w:rsidRPr="001F5565" w14:paraId="7DD3BFD3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4C4C775B" w14:textId="66E8C05F" w:rsidR="003E198C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teinuria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at 3 months</w:t>
            </w:r>
            <w:r w:rsidR="00497772" w:rsidRPr="00497772">
              <w:rPr>
                <w:lang w:val="en-US"/>
              </w:rPr>
              <w:t xml:space="preserve"> </w:t>
            </w:r>
            <w:r w:rsidR="00497772">
              <w:rPr>
                <w:lang w:val="en-US"/>
              </w:rPr>
              <w:t xml:space="preserve">- </w:t>
            </w:r>
            <w:r w:rsidR="00497772" w:rsidRPr="00497772">
              <w:rPr>
                <w:rFonts w:ascii="Arial" w:hAnsi="Arial" w:cs="Arial"/>
                <w:sz w:val="20"/>
                <w:szCs w:val="20"/>
                <w:lang w:val="en-US"/>
              </w:rPr>
              <w:t>g/day</w:t>
            </w:r>
          </w:p>
        </w:tc>
        <w:tc>
          <w:tcPr>
            <w:tcW w:w="818" w:type="pct"/>
            <w:vAlign w:val="center"/>
          </w:tcPr>
          <w:p w14:paraId="2C8BB0C8" w14:textId="46DF0E67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47 ± 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77</w:t>
            </w:r>
          </w:p>
        </w:tc>
        <w:tc>
          <w:tcPr>
            <w:tcW w:w="819" w:type="pct"/>
            <w:vAlign w:val="center"/>
          </w:tcPr>
          <w:p w14:paraId="461D930E" w14:textId="5EEC0414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 ± 0.14</w:t>
            </w:r>
          </w:p>
        </w:tc>
        <w:tc>
          <w:tcPr>
            <w:tcW w:w="818" w:type="pct"/>
            <w:vAlign w:val="center"/>
          </w:tcPr>
          <w:p w14:paraId="5421519E" w14:textId="7539A74A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 ± 0.34</w:t>
            </w:r>
          </w:p>
        </w:tc>
        <w:tc>
          <w:tcPr>
            <w:tcW w:w="819" w:type="pct"/>
            <w:vAlign w:val="center"/>
          </w:tcPr>
          <w:p w14:paraId="0609B084" w14:textId="694B616A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2 ± 0.16</w:t>
            </w:r>
          </w:p>
        </w:tc>
        <w:tc>
          <w:tcPr>
            <w:tcW w:w="283" w:type="pct"/>
            <w:vAlign w:val="center"/>
          </w:tcPr>
          <w:p w14:paraId="3CC572D9" w14:textId="364785DC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680</w:t>
            </w:r>
          </w:p>
        </w:tc>
      </w:tr>
      <w:tr w:rsidR="003E198C" w:rsidRPr="001F5565" w14:paraId="7C2CFD66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3460F361" w14:textId="3D1D803E" w:rsidR="003E198C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teinuria </w:t>
            </w:r>
            <w:r w:rsidRPr="001E0F0A">
              <w:rPr>
                <w:rFonts w:ascii="Arial" w:hAnsi="Arial" w:cs="Arial"/>
                <w:sz w:val="20"/>
                <w:szCs w:val="20"/>
                <w:lang w:val="en-US"/>
              </w:rPr>
              <w:t>at 1 year</w:t>
            </w:r>
            <w:r w:rsidR="00497772">
              <w:rPr>
                <w:rFonts w:ascii="Arial" w:hAnsi="Arial" w:cs="Arial"/>
                <w:sz w:val="20"/>
                <w:szCs w:val="20"/>
                <w:lang w:val="en-US"/>
              </w:rPr>
              <w:t xml:space="preserve"> - g/day</w:t>
            </w:r>
          </w:p>
        </w:tc>
        <w:tc>
          <w:tcPr>
            <w:tcW w:w="818" w:type="pct"/>
            <w:vAlign w:val="center"/>
          </w:tcPr>
          <w:p w14:paraId="0665AFC7" w14:textId="7DAC58CE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 ± 0.06</w:t>
            </w:r>
          </w:p>
        </w:tc>
        <w:tc>
          <w:tcPr>
            <w:tcW w:w="819" w:type="pct"/>
            <w:vAlign w:val="center"/>
          </w:tcPr>
          <w:p w14:paraId="19D26124" w14:textId="22D2D1A9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 ± 0.94</w:t>
            </w:r>
          </w:p>
        </w:tc>
        <w:tc>
          <w:tcPr>
            <w:tcW w:w="818" w:type="pct"/>
            <w:vAlign w:val="center"/>
          </w:tcPr>
          <w:p w14:paraId="41392D0D" w14:textId="6645E729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4 ± 0.34</w:t>
            </w:r>
          </w:p>
        </w:tc>
        <w:tc>
          <w:tcPr>
            <w:tcW w:w="819" w:type="pct"/>
            <w:vAlign w:val="center"/>
          </w:tcPr>
          <w:p w14:paraId="0615091D" w14:textId="5D6EA37D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 ± 0.19</w:t>
            </w:r>
          </w:p>
        </w:tc>
        <w:tc>
          <w:tcPr>
            <w:tcW w:w="283" w:type="pct"/>
            <w:vAlign w:val="center"/>
          </w:tcPr>
          <w:p w14:paraId="700B4A44" w14:textId="5A518943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</w:tr>
      <w:tr w:rsidR="003E198C" w:rsidRPr="001F5565" w14:paraId="4D512D8F" w14:textId="77777777" w:rsidTr="000C29AB">
        <w:trPr>
          <w:trHeight w:val="283"/>
        </w:trPr>
        <w:tc>
          <w:tcPr>
            <w:tcW w:w="1442" w:type="pct"/>
            <w:vAlign w:val="center"/>
          </w:tcPr>
          <w:p w14:paraId="0222DA29" w14:textId="77777777" w:rsidR="003E198C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0E181563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17F514F1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vAlign w:val="center"/>
          </w:tcPr>
          <w:p w14:paraId="53755162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vAlign w:val="center"/>
          </w:tcPr>
          <w:p w14:paraId="4CF93D2D" w14:textId="241EFA4E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pct"/>
            <w:vAlign w:val="center"/>
          </w:tcPr>
          <w:p w14:paraId="10ACB966" w14:textId="77777777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98C" w:rsidRPr="001F5565" w14:paraId="70769DE8" w14:textId="77777777" w:rsidTr="000C2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442" w:type="pct"/>
            <w:vAlign w:val="center"/>
          </w:tcPr>
          <w:p w14:paraId="177E970D" w14:textId="03C168A2" w:rsidR="003E198C" w:rsidRDefault="003E198C" w:rsidP="003E19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rejections</w:t>
            </w:r>
          </w:p>
        </w:tc>
        <w:tc>
          <w:tcPr>
            <w:tcW w:w="818" w:type="pct"/>
            <w:vAlign w:val="center"/>
          </w:tcPr>
          <w:p w14:paraId="6E757CED" w14:textId="51654B7C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19" w:type="pct"/>
            <w:vAlign w:val="center"/>
          </w:tcPr>
          <w:p w14:paraId="206AE8FB" w14:textId="37FBC946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165C6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18" w:type="pct"/>
            <w:vAlign w:val="center"/>
          </w:tcPr>
          <w:p w14:paraId="14E1854E" w14:textId="0C206204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165C63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819" w:type="pct"/>
            <w:vAlign w:val="center"/>
          </w:tcPr>
          <w:p w14:paraId="2C467A93" w14:textId="039626FD" w:rsidR="003E198C" w:rsidRPr="009C1789" w:rsidRDefault="00CA3B4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807B0D" w:rsidRPr="00807B0D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283" w:type="pct"/>
            <w:vAlign w:val="center"/>
          </w:tcPr>
          <w:p w14:paraId="26D9113A" w14:textId="3AF37303" w:rsidR="003E198C" w:rsidRPr="009C1789" w:rsidRDefault="003E198C" w:rsidP="000C29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1789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A3B4C">
              <w:rPr>
                <w:rFonts w:ascii="Arial" w:hAnsi="Arial" w:cs="Arial"/>
                <w:sz w:val="20"/>
                <w:szCs w:val="20"/>
                <w:lang w:val="en-US"/>
              </w:rPr>
              <w:t>931</w:t>
            </w:r>
          </w:p>
        </w:tc>
      </w:tr>
    </w:tbl>
    <w:p w14:paraId="732E8A14" w14:textId="77777777" w:rsidR="00497772" w:rsidRDefault="00497772" w:rsidP="0039176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3295E2DB" w14:textId="77777777" w:rsidR="00C451F9" w:rsidRPr="00C451F9" w:rsidRDefault="00C451F9" w:rsidP="00C451F9">
      <w:pPr>
        <w:spacing w:line="240" w:lineRule="auto"/>
        <w:ind w:right="118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C451F9">
        <w:rPr>
          <w:rFonts w:ascii="Arial" w:eastAsia="Calibri" w:hAnsi="Arial" w:cs="Arial"/>
          <w:sz w:val="20"/>
          <w:szCs w:val="20"/>
          <w:lang w:val="en-US"/>
        </w:rPr>
        <w:t>Abbreviations: AKI, acute kidney injury; DGF, Delayed Graft Function; g, gram; l, liter; min, minute; ml, milliliter; mmol, millimole; m</w:t>
      </w:r>
      <w:r w:rsidRPr="00C451F9">
        <w:rPr>
          <w:rFonts w:ascii="Arial" w:eastAsia="Calibri" w:hAnsi="Arial" w:cs="Arial"/>
          <w:sz w:val="20"/>
          <w:szCs w:val="20"/>
          <w:vertAlign w:val="superscript"/>
          <w:lang w:val="en-US"/>
        </w:rPr>
        <w:t>2</w:t>
      </w:r>
      <w:r w:rsidRPr="00C451F9">
        <w:rPr>
          <w:rFonts w:ascii="Arial" w:eastAsia="Calibri" w:hAnsi="Arial" w:cs="Arial"/>
          <w:sz w:val="20"/>
          <w:szCs w:val="20"/>
          <w:lang w:val="en-US"/>
        </w:rPr>
        <w:t>, square meter.</w:t>
      </w:r>
    </w:p>
    <w:p w14:paraId="68F49F79" w14:textId="58A44FCA" w:rsidR="00E17408" w:rsidRPr="001E0F0A" w:rsidRDefault="00E17408" w:rsidP="00C451F9">
      <w:pPr>
        <w:spacing w:line="240" w:lineRule="auto"/>
        <w:ind w:right="118"/>
        <w:jc w:val="both"/>
        <w:rPr>
          <w:rFonts w:ascii="Arial" w:hAnsi="Arial" w:cs="Arial"/>
          <w:sz w:val="20"/>
          <w:szCs w:val="20"/>
          <w:lang w:val="en-US"/>
        </w:rPr>
      </w:pPr>
    </w:p>
    <w:sectPr w:rsidR="00E17408" w:rsidRPr="001E0F0A" w:rsidSect="001E0F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06CAC" w14:textId="77777777" w:rsidR="001D16FD" w:rsidRDefault="001D16FD" w:rsidP="005408AF">
      <w:pPr>
        <w:spacing w:after="0" w:line="240" w:lineRule="auto"/>
      </w:pPr>
      <w:r>
        <w:separator/>
      </w:r>
    </w:p>
  </w:endnote>
  <w:endnote w:type="continuationSeparator" w:id="0">
    <w:p w14:paraId="0DDE1F49" w14:textId="77777777" w:rsidR="001D16FD" w:rsidRDefault="001D16FD" w:rsidP="00540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1D897" w14:textId="77777777" w:rsidR="001D16FD" w:rsidRDefault="001D16FD" w:rsidP="005408AF">
      <w:pPr>
        <w:spacing w:after="0" w:line="240" w:lineRule="auto"/>
      </w:pPr>
      <w:r>
        <w:separator/>
      </w:r>
    </w:p>
  </w:footnote>
  <w:footnote w:type="continuationSeparator" w:id="0">
    <w:p w14:paraId="63FBE4A8" w14:textId="77777777" w:rsidR="001D16FD" w:rsidRDefault="001D16FD" w:rsidP="00540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A63"/>
    <w:rsid w:val="00000816"/>
    <w:rsid w:val="000071C2"/>
    <w:rsid w:val="00017B36"/>
    <w:rsid w:val="00017C2B"/>
    <w:rsid w:val="0002005B"/>
    <w:rsid w:val="0002430F"/>
    <w:rsid w:val="0003100D"/>
    <w:rsid w:val="00033B5A"/>
    <w:rsid w:val="00035805"/>
    <w:rsid w:val="00036893"/>
    <w:rsid w:val="00042476"/>
    <w:rsid w:val="0004307D"/>
    <w:rsid w:val="00044CF2"/>
    <w:rsid w:val="000460D3"/>
    <w:rsid w:val="000469A2"/>
    <w:rsid w:val="00047773"/>
    <w:rsid w:val="0005047D"/>
    <w:rsid w:val="0005230C"/>
    <w:rsid w:val="0005253F"/>
    <w:rsid w:val="000532DE"/>
    <w:rsid w:val="000566FC"/>
    <w:rsid w:val="00061CFC"/>
    <w:rsid w:val="000621EE"/>
    <w:rsid w:val="00062EEB"/>
    <w:rsid w:val="00063F08"/>
    <w:rsid w:val="00065946"/>
    <w:rsid w:val="000665E7"/>
    <w:rsid w:val="00066A04"/>
    <w:rsid w:val="000673C9"/>
    <w:rsid w:val="00070BA8"/>
    <w:rsid w:val="00071B96"/>
    <w:rsid w:val="00072FD7"/>
    <w:rsid w:val="000748E3"/>
    <w:rsid w:val="0008261F"/>
    <w:rsid w:val="0008407B"/>
    <w:rsid w:val="0008740D"/>
    <w:rsid w:val="00091E4B"/>
    <w:rsid w:val="000925BD"/>
    <w:rsid w:val="0009348E"/>
    <w:rsid w:val="000A38E6"/>
    <w:rsid w:val="000A4B35"/>
    <w:rsid w:val="000B0CE5"/>
    <w:rsid w:val="000B2154"/>
    <w:rsid w:val="000B453B"/>
    <w:rsid w:val="000B7FEB"/>
    <w:rsid w:val="000C1813"/>
    <w:rsid w:val="000C2773"/>
    <w:rsid w:val="000C29AB"/>
    <w:rsid w:val="000C3570"/>
    <w:rsid w:val="000C3AEC"/>
    <w:rsid w:val="000C4839"/>
    <w:rsid w:val="000D0714"/>
    <w:rsid w:val="000D7737"/>
    <w:rsid w:val="000E4FDE"/>
    <w:rsid w:val="000E7524"/>
    <w:rsid w:val="000F15A4"/>
    <w:rsid w:val="000F5392"/>
    <w:rsid w:val="000F553F"/>
    <w:rsid w:val="00102AAC"/>
    <w:rsid w:val="001047A7"/>
    <w:rsid w:val="0010565A"/>
    <w:rsid w:val="001058FE"/>
    <w:rsid w:val="00111FA2"/>
    <w:rsid w:val="00114E9C"/>
    <w:rsid w:val="00116C5D"/>
    <w:rsid w:val="00117964"/>
    <w:rsid w:val="00121165"/>
    <w:rsid w:val="001217B0"/>
    <w:rsid w:val="00121AD1"/>
    <w:rsid w:val="00124CC2"/>
    <w:rsid w:val="0012505C"/>
    <w:rsid w:val="00126D89"/>
    <w:rsid w:val="00131C48"/>
    <w:rsid w:val="00132F99"/>
    <w:rsid w:val="00137CF9"/>
    <w:rsid w:val="00142153"/>
    <w:rsid w:val="001439C7"/>
    <w:rsid w:val="0015054E"/>
    <w:rsid w:val="00154448"/>
    <w:rsid w:val="00154521"/>
    <w:rsid w:val="0015458C"/>
    <w:rsid w:val="0015461C"/>
    <w:rsid w:val="001555D3"/>
    <w:rsid w:val="001577EA"/>
    <w:rsid w:val="001603C3"/>
    <w:rsid w:val="00160A54"/>
    <w:rsid w:val="00161C4A"/>
    <w:rsid w:val="001627AB"/>
    <w:rsid w:val="00165C63"/>
    <w:rsid w:val="0017257C"/>
    <w:rsid w:val="00173185"/>
    <w:rsid w:val="00174F15"/>
    <w:rsid w:val="00175311"/>
    <w:rsid w:val="00184725"/>
    <w:rsid w:val="00190AFB"/>
    <w:rsid w:val="00193C56"/>
    <w:rsid w:val="001966B4"/>
    <w:rsid w:val="00196A2C"/>
    <w:rsid w:val="001A15C2"/>
    <w:rsid w:val="001A31F9"/>
    <w:rsid w:val="001A47B7"/>
    <w:rsid w:val="001A499B"/>
    <w:rsid w:val="001A4C8F"/>
    <w:rsid w:val="001A50C4"/>
    <w:rsid w:val="001A5741"/>
    <w:rsid w:val="001A6082"/>
    <w:rsid w:val="001B178D"/>
    <w:rsid w:val="001B450C"/>
    <w:rsid w:val="001B55CD"/>
    <w:rsid w:val="001C171F"/>
    <w:rsid w:val="001C320E"/>
    <w:rsid w:val="001C7829"/>
    <w:rsid w:val="001D0E22"/>
    <w:rsid w:val="001D16FD"/>
    <w:rsid w:val="001D1858"/>
    <w:rsid w:val="001D22F4"/>
    <w:rsid w:val="001D324B"/>
    <w:rsid w:val="001D41EB"/>
    <w:rsid w:val="001D5BF4"/>
    <w:rsid w:val="001D715F"/>
    <w:rsid w:val="001E0F0A"/>
    <w:rsid w:val="001E303D"/>
    <w:rsid w:val="001F5565"/>
    <w:rsid w:val="001F5D81"/>
    <w:rsid w:val="002012D9"/>
    <w:rsid w:val="00211F9B"/>
    <w:rsid w:val="00213C90"/>
    <w:rsid w:val="00214C39"/>
    <w:rsid w:val="00216689"/>
    <w:rsid w:val="00217D0B"/>
    <w:rsid w:val="002206C9"/>
    <w:rsid w:val="00224F5C"/>
    <w:rsid w:val="0023172C"/>
    <w:rsid w:val="00231FAA"/>
    <w:rsid w:val="002338D2"/>
    <w:rsid w:val="00234CB2"/>
    <w:rsid w:val="00235514"/>
    <w:rsid w:val="00240EAB"/>
    <w:rsid w:val="00247DEE"/>
    <w:rsid w:val="0025498A"/>
    <w:rsid w:val="00257935"/>
    <w:rsid w:val="00266BA0"/>
    <w:rsid w:val="00270A63"/>
    <w:rsid w:val="00271573"/>
    <w:rsid w:val="00274574"/>
    <w:rsid w:val="002830AE"/>
    <w:rsid w:val="002853FF"/>
    <w:rsid w:val="00287132"/>
    <w:rsid w:val="002879A5"/>
    <w:rsid w:val="002918C5"/>
    <w:rsid w:val="00291AD1"/>
    <w:rsid w:val="00291E6F"/>
    <w:rsid w:val="002921CE"/>
    <w:rsid w:val="002A1267"/>
    <w:rsid w:val="002A3CA4"/>
    <w:rsid w:val="002A3D7D"/>
    <w:rsid w:val="002A79E5"/>
    <w:rsid w:val="002B11A8"/>
    <w:rsid w:val="002B54D1"/>
    <w:rsid w:val="002B5F93"/>
    <w:rsid w:val="002B65AD"/>
    <w:rsid w:val="002B7F4F"/>
    <w:rsid w:val="002C6DC9"/>
    <w:rsid w:val="002D1419"/>
    <w:rsid w:val="002E1BBC"/>
    <w:rsid w:val="002E6F86"/>
    <w:rsid w:val="002F09DA"/>
    <w:rsid w:val="002F0A1F"/>
    <w:rsid w:val="002F12F8"/>
    <w:rsid w:val="002F45C5"/>
    <w:rsid w:val="002F56A8"/>
    <w:rsid w:val="00300A1B"/>
    <w:rsid w:val="003064ED"/>
    <w:rsid w:val="003065DB"/>
    <w:rsid w:val="00307F98"/>
    <w:rsid w:val="00310B83"/>
    <w:rsid w:val="00311E21"/>
    <w:rsid w:val="0032113C"/>
    <w:rsid w:val="00323747"/>
    <w:rsid w:val="00324357"/>
    <w:rsid w:val="00325970"/>
    <w:rsid w:val="003270E9"/>
    <w:rsid w:val="00327D29"/>
    <w:rsid w:val="00330949"/>
    <w:rsid w:val="00332873"/>
    <w:rsid w:val="00333BCF"/>
    <w:rsid w:val="003355FB"/>
    <w:rsid w:val="00335AAD"/>
    <w:rsid w:val="003362E4"/>
    <w:rsid w:val="003425C2"/>
    <w:rsid w:val="00343375"/>
    <w:rsid w:val="00343B51"/>
    <w:rsid w:val="00344C7D"/>
    <w:rsid w:val="00345368"/>
    <w:rsid w:val="00345C4E"/>
    <w:rsid w:val="003474D2"/>
    <w:rsid w:val="003478AD"/>
    <w:rsid w:val="00350087"/>
    <w:rsid w:val="00356BBA"/>
    <w:rsid w:val="00360E47"/>
    <w:rsid w:val="003656CA"/>
    <w:rsid w:val="00367C32"/>
    <w:rsid w:val="00371687"/>
    <w:rsid w:val="00375503"/>
    <w:rsid w:val="00375CB5"/>
    <w:rsid w:val="0038086D"/>
    <w:rsid w:val="0038203D"/>
    <w:rsid w:val="003833BB"/>
    <w:rsid w:val="003834C0"/>
    <w:rsid w:val="00385E22"/>
    <w:rsid w:val="00386990"/>
    <w:rsid w:val="0039139D"/>
    <w:rsid w:val="00391763"/>
    <w:rsid w:val="00394DDA"/>
    <w:rsid w:val="00397417"/>
    <w:rsid w:val="003A0019"/>
    <w:rsid w:val="003A679E"/>
    <w:rsid w:val="003B0150"/>
    <w:rsid w:val="003B01A7"/>
    <w:rsid w:val="003B0796"/>
    <w:rsid w:val="003B309B"/>
    <w:rsid w:val="003B41C1"/>
    <w:rsid w:val="003B4BE2"/>
    <w:rsid w:val="003B537C"/>
    <w:rsid w:val="003C116D"/>
    <w:rsid w:val="003C3018"/>
    <w:rsid w:val="003C5460"/>
    <w:rsid w:val="003C73A1"/>
    <w:rsid w:val="003C7A4E"/>
    <w:rsid w:val="003D3104"/>
    <w:rsid w:val="003D4E77"/>
    <w:rsid w:val="003D7654"/>
    <w:rsid w:val="003E198C"/>
    <w:rsid w:val="003E6419"/>
    <w:rsid w:val="003F1A67"/>
    <w:rsid w:val="003F2F58"/>
    <w:rsid w:val="003F4C29"/>
    <w:rsid w:val="003F69B6"/>
    <w:rsid w:val="00403327"/>
    <w:rsid w:val="00406CA1"/>
    <w:rsid w:val="0041203C"/>
    <w:rsid w:val="0042174D"/>
    <w:rsid w:val="004229E2"/>
    <w:rsid w:val="00432A98"/>
    <w:rsid w:val="00434E39"/>
    <w:rsid w:val="00446346"/>
    <w:rsid w:val="00450C4C"/>
    <w:rsid w:val="00451ED6"/>
    <w:rsid w:val="004529CD"/>
    <w:rsid w:val="00464925"/>
    <w:rsid w:val="00464F75"/>
    <w:rsid w:val="00465F5E"/>
    <w:rsid w:val="0047072A"/>
    <w:rsid w:val="00473344"/>
    <w:rsid w:val="00482A41"/>
    <w:rsid w:val="00482B3D"/>
    <w:rsid w:val="00484966"/>
    <w:rsid w:val="00486C43"/>
    <w:rsid w:val="00490BB5"/>
    <w:rsid w:val="004910A4"/>
    <w:rsid w:val="0049147C"/>
    <w:rsid w:val="004915B8"/>
    <w:rsid w:val="00491887"/>
    <w:rsid w:val="00493610"/>
    <w:rsid w:val="00496066"/>
    <w:rsid w:val="00497772"/>
    <w:rsid w:val="004A27A1"/>
    <w:rsid w:val="004A43EE"/>
    <w:rsid w:val="004B17D3"/>
    <w:rsid w:val="004C2070"/>
    <w:rsid w:val="004C3668"/>
    <w:rsid w:val="004C539C"/>
    <w:rsid w:val="004C79FC"/>
    <w:rsid w:val="004C7D88"/>
    <w:rsid w:val="004D0439"/>
    <w:rsid w:val="004D2534"/>
    <w:rsid w:val="004D27F9"/>
    <w:rsid w:val="004D58DE"/>
    <w:rsid w:val="004D600B"/>
    <w:rsid w:val="004D7B6B"/>
    <w:rsid w:val="004E6325"/>
    <w:rsid w:val="004E6FB1"/>
    <w:rsid w:val="004F0808"/>
    <w:rsid w:val="004F23D0"/>
    <w:rsid w:val="00502C16"/>
    <w:rsid w:val="005070FA"/>
    <w:rsid w:val="0051051B"/>
    <w:rsid w:val="0051138C"/>
    <w:rsid w:val="00513EF5"/>
    <w:rsid w:val="00515112"/>
    <w:rsid w:val="00515E99"/>
    <w:rsid w:val="005207C1"/>
    <w:rsid w:val="00521044"/>
    <w:rsid w:val="00522B3C"/>
    <w:rsid w:val="00522E40"/>
    <w:rsid w:val="00522EF2"/>
    <w:rsid w:val="00522F96"/>
    <w:rsid w:val="00523726"/>
    <w:rsid w:val="005253E6"/>
    <w:rsid w:val="005272F1"/>
    <w:rsid w:val="00527339"/>
    <w:rsid w:val="00534AEE"/>
    <w:rsid w:val="00535487"/>
    <w:rsid w:val="00535BA8"/>
    <w:rsid w:val="005408AF"/>
    <w:rsid w:val="005408FB"/>
    <w:rsid w:val="00544B42"/>
    <w:rsid w:val="00544F06"/>
    <w:rsid w:val="005453D7"/>
    <w:rsid w:val="005453ED"/>
    <w:rsid w:val="005468F7"/>
    <w:rsid w:val="005475DE"/>
    <w:rsid w:val="005476F5"/>
    <w:rsid w:val="00550B1C"/>
    <w:rsid w:val="005515B7"/>
    <w:rsid w:val="00553146"/>
    <w:rsid w:val="00555E7B"/>
    <w:rsid w:val="00561365"/>
    <w:rsid w:val="00564763"/>
    <w:rsid w:val="005656D2"/>
    <w:rsid w:val="005671A0"/>
    <w:rsid w:val="005733E0"/>
    <w:rsid w:val="00573FBE"/>
    <w:rsid w:val="00575CF2"/>
    <w:rsid w:val="00575D66"/>
    <w:rsid w:val="005800B5"/>
    <w:rsid w:val="00583B16"/>
    <w:rsid w:val="00584E27"/>
    <w:rsid w:val="00586662"/>
    <w:rsid w:val="005872F0"/>
    <w:rsid w:val="00590DE5"/>
    <w:rsid w:val="00592086"/>
    <w:rsid w:val="00592860"/>
    <w:rsid w:val="00596BF9"/>
    <w:rsid w:val="005A6331"/>
    <w:rsid w:val="005A6DF1"/>
    <w:rsid w:val="005A7F8B"/>
    <w:rsid w:val="005B1CDF"/>
    <w:rsid w:val="005B2A46"/>
    <w:rsid w:val="005B3C2D"/>
    <w:rsid w:val="005B3E4B"/>
    <w:rsid w:val="005C1832"/>
    <w:rsid w:val="005C2BB4"/>
    <w:rsid w:val="005C3598"/>
    <w:rsid w:val="005C54D2"/>
    <w:rsid w:val="005C75BB"/>
    <w:rsid w:val="005D2066"/>
    <w:rsid w:val="005D2EEA"/>
    <w:rsid w:val="005D723D"/>
    <w:rsid w:val="005E7076"/>
    <w:rsid w:val="005E7458"/>
    <w:rsid w:val="005F15C7"/>
    <w:rsid w:val="005F363F"/>
    <w:rsid w:val="005F454B"/>
    <w:rsid w:val="00604BE1"/>
    <w:rsid w:val="006053AB"/>
    <w:rsid w:val="0060583A"/>
    <w:rsid w:val="0061082B"/>
    <w:rsid w:val="00613FE7"/>
    <w:rsid w:val="006212E1"/>
    <w:rsid w:val="00631CD3"/>
    <w:rsid w:val="00633165"/>
    <w:rsid w:val="00645CF0"/>
    <w:rsid w:val="0064699C"/>
    <w:rsid w:val="0064726D"/>
    <w:rsid w:val="00647644"/>
    <w:rsid w:val="00651EB6"/>
    <w:rsid w:val="00652F48"/>
    <w:rsid w:val="00656C29"/>
    <w:rsid w:val="0066053A"/>
    <w:rsid w:val="006642F2"/>
    <w:rsid w:val="00667999"/>
    <w:rsid w:val="00670CF0"/>
    <w:rsid w:val="00671E97"/>
    <w:rsid w:val="00675671"/>
    <w:rsid w:val="0067578F"/>
    <w:rsid w:val="006778DC"/>
    <w:rsid w:val="00682C88"/>
    <w:rsid w:val="006945ED"/>
    <w:rsid w:val="00696DE1"/>
    <w:rsid w:val="006A01FD"/>
    <w:rsid w:val="006A0A41"/>
    <w:rsid w:val="006A2982"/>
    <w:rsid w:val="006B1A98"/>
    <w:rsid w:val="006B1BEC"/>
    <w:rsid w:val="006C23EC"/>
    <w:rsid w:val="006D4052"/>
    <w:rsid w:val="006D44F1"/>
    <w:rsid w:val="006D647C"/>
    <w:rsid w:val="006D79A2"/>
    <w:rsid w:val="006F1E2B"/>
    <w:rsid w:val="006F228E"/>
    <w:rsid w:val="006F2450"/>
    <w:rsid w:val="006F2A64"/>
    <w:rsid w:val="00701399"/>
    <w:rsid w:val="00703BDE"/>
    <w:rsid w:val="00703C86"/>
    <w:rsid w:val="00707F99"/>
    <w:rsid w:val="00710AA0"/>
    <w:rsid w:val="00712423"/>
    <w:rsid w:val="0071424F"/>
    <w:rsid w:val="00720668"/>
    <w:rsid w:val="00725208"/>
    <w:rsid w:val="00727772"/>
    <w:rsid w:val="007374F1"/>
    <w:rsid w:val="007423F5"/>
    <w:rsid w:val="00760ECA"/>
    <w:rsid w:val="00770D8A"/>
    <w:rsid w:val="00771FC7"/>
    <w:rsid w:val="0077200A"/>
    <w:rsid w:val="00777506"/>
    <w:rsid w:val="00780857"/>
    <w:rsid w:val="00783799"/>
    <w:rsid w:val="007839D7"/>
    <w:rsid w:val="0078585F"/>
    <w:rsid w:val="007909E1"/>
    <w:rsid w:val="007913BC"/>
    <w:rsid w:val="00792B98"/>
    <w:rsid w:val="007961FC"/>
    <w:rsid w:val="007A0955"/>
    <w:rsid w:val="007A1CD2"/>
    <w:rsid w:val="007A2414"/>
    <w:rsid w:val="007A369A"/>
    <w:rsid w:val="007A4E3D"/>
    <w:rsid w:val="007B2129"/>
    <w:rsid w:val="007B5BA7"/>
    <w:rsid w:val="007C0825"/>
    <w:rsid w:val="007C297D"/>
    <w:rsid w:val="007C2D43"/>
    <w:rsid w:val="007C3CAF"/>
    <w:rsid w:val="007C511C"/>
    <w:rsid w:val="007C7F70"/>
    <w:rsid w:val="007D6C65"/>
    <w:rsid w:val="007E04D3"/>
    <w:rsid w:val="007E303B"/>
    <w:rsid w:val="007E5EE3"/>
    <w:rsid w:val="007F0ED4"/>
    <w:rsid w:val="007F3389"/>
    <w:rsid w:val="007F3B25"/>
    <w:rsid w:val="00805F16"/>
    <w:rsid w:val="00807B0D"/>
    <w:rsid w:val="00807B80"/>
    <w:rsid w:val="00807CC5"/>
    <w:rsid w:val="00810667"/>
    <w:rsid w:val="0082068B"/>
    <w:rsid w:val="00821A2F"/>
    <w:rsid w:val="00830E89"/>
    <w:rsid w:val="00833C90"/>
    <w:rsid w:val="00834AF0"/>
    <w:rsid w:val="00835578"/>
    <w:rsid w:val="00837868"/>
    <w:rsid w:val="00845639"/>
    <w:rsid w:val="008465EA"/>
    <w:rsid w:val="00852815"/>
    <w:rsid w:val="00861403"/>
    <w:rsid w:val="008614B1"/>
    <w:rsid w:val="00861AEE"/>
    <w:rsid w:val="0086326B"/>
    <w:rsid w:val="008655A7"/>
    <w:rsid w:val="008676D1"/>
    <w:rsid w:val="00871650"/>
    <w:rsid w:val="00873296"/>
    <w:rsid w:val="008743E5"/>
    <w:rsid w:val="008749DD"/>
    <w:rsid w:val="008758A4"/>
    <w:rsid w:val="00875E36"/>
    <w:rsid w:val="00881E9F"/>
    <w:rsid w:val="008852EC"/>
    <w:rsid w:val="008868C6"/>
    <w:rsid w:val="00890B25"/>
    <w:rsid w:val="00890FC8"/>
    <w:rsid w:val="00891D18"/>
    <w:rsid w:val="008A243D"/>
    <w:rsid w:val="008A3E20"/>
    <w:rsid w:val="008A5107"/>
    <w:rsid w:val="008B2331"/>
    <w:rsid w:val="008B33EC"/>
    <w:rsid w:val="008B3F56"/>
    <w:rsid w:val="008C44B4"/>
    <w:rsid w:val="008C5A20"/>
    <w:rsid w:val="008C7772"/>
    <w:rsid w:val="008C7C9B"/>
    <w:rsid w:val="008D201C"/>
    <w:rsid w:val="008D22A7"/>
    <w:rsid w:val="008D52D6"/>
    <w:rsid w:val="008D7A89"/>
    <w:rsid w:val="008E38AD"/>
    <w:rsid w:val="008E4A82"/>
    <w:rsid w:val="008F5E0F"/>
    <w:rsid w:val="008F5ED7"/>
    <w:rsid w:val="009005FE"/>
    <w:rsid w:val="009028E5"/>
    <w:rsid w:val="00902A74"/>
    <w:rsid w:val="00906512"/>
    <w:rsid w:val="009069C2"/>
    <w:rsid w:val="00907B35"/>
    <w:rsid w:val="0091215F"/>
    <w:rsid w:val="00913256"/>
    <w:rsid w:val="00925D98"/>
    <w:rsid w:val="009276D6"/>
    <w:rsid w:val="00952C20"/>
    <w:rsid w:val="00952CCA"/>
    <w:rsid w:val="00954019"/>
    <w:rsid w:val="00954673"/>
    <w:rsid w:val="0095592B"/>
    <w:rsid w:val="0096256A"/>
    <w:rsid w:val="009642D9"/>
    <w:rsid w:val="00964BDD"/>
    <w:rsid w:val="0096673E"/>
    <w:rsid w:val="009675ED"/>
    <w:rsid w:val="0097058B"/>
    <w:rsid w:val="00976651"/>
    <w:rsid w:val="0097770F"/>
    <w:rsid w:val="00984BD8"/>
    <w:rsid w:val="00991A48"/>
    <w:rsid w:val="009921D1"/>
    <w:rsid w:val="00997CC7"/>
    <w:rsid w:val="00997FF0"/>
    <w:rsid w:val="009A3537"/>
    <w:rsid w:val="009A6CFC"/>
    <w:rsid w:val="009B2DCA"/>
    <w:rsid w:val="009B4838"/>
    <w:rsid w:val="009C1789"/>
    <w:rsid w:val="009C18FA"/>
    <w:rsid w:val="009C2ADF"/>
    <w:rsid w:val="009C38FB"/>
    <w:rsid w:val="009C40FE"/>
    <w:rsid w:val="009C664C"/>
    <w:rsid w:val="009D1260"/>
    <w:rsid w:val="009D1874"/>
    <w:rsid w:val="009D2986"/>
    <w:rsid w:val="009D2E9C"/>
    <w:rsid w:val="009E160F"/>
    <w:rsid w:val="009E1D6A"/>
    <w:rsid w:val="009E300E"/>
    <w:rsid w:val="009F1BA3"/>
    <w:rsid w:val="009F1FF9"/>
    <w:rsid w:val="009F39B4"/>
    <w:rsid w:val="009F704F"/>
    <w:rsid w:val="009F7AB3"/>
    <w:rsid w:val="00A02B0B"/>
    <w:rsid w:val="00A033EB"/>
    <w:rsid w:val="00A0362C"/>
    <w:rsid w:val="00A04723"/>
    <w:rsid w:val="00A07687"/>
    <w:rsid w:val="00A12BC9"/>
    <w:rsid w:val="00A22257"/>
    <w:rsid w:val="00A232DD"/>
    <w:rsid w:val="00A240E4"/>
    <w:rsid w:val="00A27642"/>
    <w:rsid w:val="00A336D6"/>
    <w:rsid w:val="00A3548F"/>
    <w:rsid w:val="00A403EC"/>
    <w:rsid w:val="00A443FD"/>
    <w:rsid w:val="00A44693"/>
    <w:rsid w:val="00A46BBC"/>
    <w:rsid w:val="00A471DB"/>
    <w:rsid w:val="00A47290"/>
    <w:rsid w:val="00A50A0D"/>
    <w:rsid w:val="00A5105F"/>
    <w:rsid w:val="00A541BB"/>
    <w:rsid w:val="00A65783"/>
    <w:rsid w:val="00A66BF7"/>
    <w:rsid w:val="00A67BD9"/>
    <w:rsid w:val="00A72067"/>
    <w:rsid w:val="00A7225D"/>
    <w:rsid w:val="00A77168"/>
    <w:rsid w:val="00A82081"/>
    <w:rsid w:val="00A835AC"/>
    <w:rsid w:val="00A836A5"/>
    <w:rsid w:val="00A842F7"/>
    <w:rsid w:val="00A85FD1"/>
    <w:rsid w:val="00A8712D"/>
    <w:rsid w:val="00A93F29"/>
    <w:rsid w:val="00A95308"/>
    <w:rsid w:val="00AA0743"/>
    <w:rsid w:val="00AA1EAF"/>
    <w:rsid w:val="00AA2A10"/>
    <w:rsid w:val="00AB020F"/>
    <w:rsid w:val="00AB3E96"/>
    <w:rsid w:val="00AB5595"/>
    <w:rsid w:val="00AC3168"/>
    <w:rsid w:val="00AC36B1"/>
    <w:rsid w:val="00AC3ED0"/>
    <w:rsid w:val="00AC5D3C"/>
    <w:rsid w:val="00AD01A4"/>
    <w:rsid w:val="00AD3C7A"/>
    <w:rsid w:val="00AD6105"/>
    <w:rsid w:val="00AD7F5B"/>
    <w:rsid w:val="00AE355B"/>
    <w:rsid w:val="00AF5C28"/>
    <w:rsid w:val="00AF681E"/>
    <w:rsid w:val="00B11CFD"/>
    <w:rsid w:val="00B156C7"/>
    <w:rsid w:val="00B214B7"/>
    <w:rsid w:val="00B24D4A"/>
    <w:rsid w:val="00B27099"/>
    <w:rsid w:val="00B32ABF"/>
    <w:rsid w:val="00B336C8"/>
    <w:rsid w:val="00B37A0A"/>
    <w:rsid w:val="00B41009"/>
    <w:rsid w:val="00B41018"/>
    <w:rsid w:val="00B434FD"/>
    <w:rsid w:val="00B46E97"/>
    <w:rsid w:val="00B51C78"/>
    <w:rsid w:val="00B51DE9"/>
    <w:rsid w:val="00B527B0"/>
    <w:rsid w:val="00B55192"/>
    <w:rsid w:val="00B5678B"/>
    <w:rsid w:val="00B5720B"/>
    <w:rsid w:val="00B65463"/>
    <w:rsid w:val="00B66D75"/>
    <w:rsid w:val="00B714CF"/>
    <w:rsid w:val="00B75DF9"/>
    <w:rsid w:val="00B77085"/>
    <w:rsid w:val="00B84BCB"/>
    <w:rsid w:val="00B86F3F"/>
    <w:rsid w:val="00B90F2F"/>
    <w:rsid w:val="00B93700"/>
    <w:rsid w:val="00B94311"/>
    <w:rsid w:val="00B948CA"/>
    <w:rsid w:val="00B955D8"/>
    <w:rsid w:val="00BA1C1C"/>
    <w:rsid w:val="00BA2B74"/>
    <w:rsid w:val="00BA5865"/>
    <w:rsid w:val="00BB2752"/>
    <w:rsid w:val="00BB27FF"/>
    <w:rsid w:val="00BB69AA"/>
    <w:rsid w:val="00BC11EA"/>
    <w:rsid w:val="00BC16A1"/>
    <w:rsid w:val="00BC2CA0"/>
    <w:rsid w:val="00BD5B6F"/>
    <w:rsid w:val="00BD6CF2"/>
    <w:rsid w:val="00BE3507"/>
    <w:rsid w:val="00BF67E7"/>
    <w:rsid w:val="00C0158E"/>
    <w:rsid w:val="00C07ABC"/>
    <w:rsid w:val="00C14D89"/>
    <w:rsid w:val="00C16EA5"/>
    <w:rsid w:val="00C177CF"/>
    <w:rsid w:val="00C21E27"/>
    <w:rsid w:val="00C22EE2"/>
    <w:rsid w:val="00C25429"/>
    <w:rsid w:val="00C25C02"/>
    <w:rsid w:val="00C26FFE"/>
    <w:rsid w:val="00C300D1"/>
    <w:rsid w:val="00C33823"/>
    <w:rsid w:val="00C370FC"/>
    <w:rsid w:val="00C374A0"/>
    <w:rsid w:val="00C40F8C"/>
    <w:rsid w:val="00C44445"/>
    <w:rsid w:val="00C451F9"/>
    <w:rsid w:val="00C47101"/>
    <w:rsid w:val="00C57B81"/>
    <w:rsid w:val="00C65289"/>
    <w:rsid w:val="00C6540D"/>
    <w:rsid w:val="00C677FF"/>
    <w:rsid w:val="00C67FE4"/>
    <w:rsid w:val="00C719CC"/>
    <w:rsid w:val="00C720C1"/>
    <w:rsid w:val="00C733FE"/>
    <w:rsid w:val="00C77207"/>
    <w:rsid w:val="00C803EC"/>
    <w:rsid w:val="00C82429"/>
    <w:rsid w:val="00C837F9"/>
    <w:rsid w:val="00C84616"/>
    <w:rsid w:val="00C848C9"/>
    <w:rsid w:val="00C95B79"/>
    <w:rsid w:val="00C978A4"/>
    <w:rsid w:val="00CA1B70"/>
    <w:rsid w:val="00CA3B4C"/>
    <w:rsid w:val="00CA6C1B"/>
    <w:rsid w:val="00CB2062"/>
    <w:rsid w:val="00CB2AC0"/>
    <w:rsid w:val="00CB3B92"/>
    <w:rsid w:val="00CB75E5"/>
    <w:rsid w:val="00CC4540"/>
    <w:rsid w:val="00CC4A02"/>
    <w:rsid w:val="00CD283D"/>
    <w:rsid w:val="00CF1E68"/>
    <w:rsid w:val="00CF4381"/>
    <w:rsid w:val="00CF48B7"/>
    <w:rsid w:val="00CF48DF"/>
    <w:rsid w:val="00CF5557"/>
    <w:rsid w:val="00D0044D"/>
    <w:rsid w:val="00D017F7"/>
    <w:rsid w:val="00D02556"/>
    <w:rsid w:val="00D02A45"/>
    <w:rsid w:val="00D050F0"/>
    <w:rsid w:val="00D10A30"/>
    <w:rsid w:val="00D26972"/>
    <w:rsid w:val="00D34056"/>
    <w:rsid w:val="00D342A8"/>
    <w:rsid w:val="00D34DE1"/>
    <w:rsid w:val="00D43101"/>
    <w:rsid w:val="00D470CD"/>
    <w:rsid w:val="00D508D9"/>
    <w:rsid w:val="00D5247D"/>
    <w:rsid w:val="00D56D33"/>
    <w:rsid w:val="00D664D7"/>
    <w:rsid w:val="00D75E83"/>
    <w:rsid w:val="00D76D15"/>
    <w:rsid w:val="00D82C2A"/>
    <w:rsid w:val="00D835C2"/>
    <w:rsid w:val="00D8526E"/>
    <w:rsid w:val="00D863B9"/>
    <w:rsid w:val="00D92F0A"/>
    <w:rsid w:val="00D93980"/>
    <w:rsid w:val="00D96F51"/>
    <w:rsid w:val="00D97701"/>
    <w:rsid w:val="00DA4AE6"/>
    <w:rsid w:val="00DC00F3"/>
    <w:rsid w:val="00DC13B3"/>
    <w:rsid w:val="00DC42DB"/>
    <w:rsid w:val="00DC6CC7"/>
    <w:rsid w:val="00DD59A9"/>
    <w:rsid w:val="00DD7230"/>
    <w:rsid w:val="00DD78F3"/>
    <w:rsid w:val="00DE20A7"/>
    <w:rsid w:val="00DE2407"/>
    <w:rsid w:val="00DE3065"/>
    <w:rsid w:val="00DE3530"/>
    <w:rsid w:val="00DE35DA"/>
    <w:rsid w:val="00DE683B"/>
    <w:rsid w:val="00DF01DA"/>
    <w:rsid w:val="00DF339D"/>
    <w:rsid w:val="00DF6AF3"/>
    <w:rsid w:val="00E0164C"/>
    <w:rsid w:val="00E03D48"/>
    <w:rsid w:val="00E03EF9"/>
    <w:rsid w:val="00E061E6"/>
    <w:rsid w:val="00E065C4"/>
    <w:rsid w:val="00E06CEF"/>
    <w:rsid w:val="00E10B55"/>
    <w:rsid w:val="00E13985"/>
    <w:rsid w:val="00E14839"/>
    <w:rsid w:val="00E16E01"/>
    <w:rsid w:val="00E1706F"/>
    <w:rsid w:val="00E17408"/>
    <w:rsid w:val="00E1796B"/>
    <w:rsid w:val="00E17BCE"/>
    <w:rsid w:val="00E26413"/>
    <w:rsid w:val="00E329BD"/>
    <w:rsid w:val="00E34205"/>
    <w:rsid w:val="00E345D7"/>
    <w:rsid w:val="00E348B7"/>
    <w:rsid w:val="00E4313E"/>
    <w:rsid w:val="00E44168"/>
    <w:rsid w:val="00E445CA"/>
    <w:rsid w:val="00E463B2"/>
    <w:rsid w:val="00E46BD2"/>
    <w:rsid w:val="00E47877"/>
    <w:rsid w:val="00E47E79"/>
    <w:rsid w:val="00E50A13"/>
    <w:rsid w:val="00E54555"/>
    <w:rsid w:val="00E558EF"/>
    <w:rsid w:val="00E55A83"/>
    <w:rsid w:val="00E576A9"/>
    <w:rsid w:val="00E606FB"/>
    <w:rsid w:val="00E60913"/>
    <w:rsid w:val="00E63A7A"/>
    <w:rsid w:val="00E645EB"/>
    <w:rsid w:val="00E6470D"/>
    <w:rsid w:val="00E6662C"/>
    <w:rsid w:val="00E70F95"/>
    <w:rsid w:val="00E72299"/>
    <w:rsid w:val="00E75E0C"/>
    <w:rsid w:val="00E7676F"/>
    <w:rsid w:val="00E843FD"/>
    <w:rsid w:val="00E84FCE"/>
    <w:rsid w:val="00E85107"/>
    <w:rsid w:val="00E917B1"/>
    <w:rsid w:val="00E93204"/>
    <w:rsid w:val="00E938FA"/>
    <w:rsid w:val="00E96C7F"/>
    <w:rsid w:val="00E97F27"/>
    <w:rsid w:val="00EA0D2F"/>
    <w:rsid w:val="00EA11D7"/>
    <w:rsid w:val="00EA3A4E"/>
    <w:rsid w:val="00EA6B52"/>
    <w:rsid w:val="00EB053C"/>
    <w:rsid w:val="00EB6844"/>
    <w:rsid w:val="00EB7C72"/>
    <w:rsid w:val="00EC2E13"/>
    <w:rsid w:val="00EC3CF6"/>
    <w:rsid w:val="00EC433B"/>
    <w:rsid w:val="00ED20EA"/>
    <w:rsid w:val="00EE1CE2"/>
    <w:rsid w:val="00EE26B7"/>
    <w:rsid w:val="00EE367C"/>
    <w:rsid w:val="00EE53FF"/>
    <w:rsid w:val="00EE5C78"/>
    <w:rsid w:val="00EE6285"/>
    <w:rsid w:val="00EE6A3D"/>
    <w:rsid w:val="00EF086E"/>
    <w:rsid w:val="00EF5595"/>
    <w:rsid w:val="00EF69AB"/>
    <w:rsid w:val="00F0564D"/>
    <w:rsid w:val="00F06590"/>
    <w:rsid w:val="00F07F31"/>
    <w:rsid w:val="00F1585D"/>
    <w:rsid w:val="00F215BE"/>
    <w:rsid w:val="00F217EF"/>
    <w:rsid w:val="00F22F3C"/>
    <w:rsid w:val="00F27212"/>
    <w:rsid w:val="00F317F1"/>
    <w:rsid w:val="00F32B75"/>
    <w:rsid w:val="00F351B7"/>
    <w:rsid w:val="00F36EC8"/>
    <w:rsid w:val="00F410DC"/>
    <w:rsid w:val="00F43DF4"/>
    <w:rsid w:val="00F50C55"/>
    <w:rsid w:val="00F51B94"/>
    <w:rsid w:val="00F5556B"/>
    <w:rsid w:val="00F66A46"/>
    <w:rsid w:val="00F67D72"/>
    <w:rsid w:val="00F70928"/>
    <w:rsid w:val="00F71CF8"/>
    <w:rsid w:val="00F75E3A"/>
    <w:rsid w:val="00F811E4"/>
    <w:rsid w:val="00F81EBE"/>
    <w:rsid w:val="00F86B3C"/>
    <w:rsid w:val="00F90BD7"/>
    <w:rsid w:val="00F9174D"/>
    <w:rsid w:val="00F92541"/>
    <w:rsid w:val="00F92610"/>
    <w:rsid w:val="00F94987"/>
    <w:rsid w:val="00F9508F"/>
    <w:rsid w:val="00F95268"/>
    <w:rsid w:val="00FA3ECC"/>
    <w:rsid w:val="00FA440A"/>
    <w:rsid w:val="00FB4B24"/>
    <w:rsid w:val="00FB5A23"/>
    <w:rsid w:val="00FC01D0"/>
    <w:rsid w:val="00FC0827"/>
    <w:rsid w:val="00FD29CE"/>
    <w:rsid w:val="00FD3015"/>
    <w:rsid w:val="00FD3862"/>
    <w:rsid w:val="00FD40DA"/>
    <w:rsid w:val="00FD481F"/>
    <w:rsid w:val="00FD7064"/>
    <w:rsid w:val="00FD70F3"/>
    <w:rsid w:val="00FE508B"/>
    <w:rsid w:val="00FF1597"/>
    <w:rsid w:val="00FF2CF6"/>
    <w:rsid w:val="00FF3966"/>
    <w:rsid w:val="00FF4EFC"/>
    <w:rsid w:val="00FF52BB"/>
    <w:rsid w:val="00FF6641"/>
    <w:rsid w:val="00FF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9ECA"/>
  <w15:docId w15:val="{6AA74943-7184-4056-B662-8A7862375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30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83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830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A27A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ridTable4-Accent1">
    <w:name w:val="Grid Table 4 Accent 1"/>
    <w:basedOn w:val="TableNormal"/>
    <w:uiPriority w:val="49"/>
    <w:rsid w:val="00B51DE9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numbering" w:customStyle="1" w:styleId="KeineListe1">
    <w:name w:val="Keine Liste1"/>
    <w:next w:val="NoList"/>
    <w:uiPriority w:val="99"/>
    <w:semiHidden/>
    <w:unhideWhenUsed/>
    <w:rsid w:val="009F1FF9"/>
  </w:style>
  <w:style w:type="table" w:customStyle="1" w:styleId="Tabellenraster1">
    <w:name w:val="Tabellenraster1"/>
    <w:basedOn w:val="TableNormal"/>
    <w:next w:val="TableGrid"/>
    <w:uiPriority w:val="39"/>
    <w:rsid w:val="009F1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FF9"/>
    <w:pPr>
      <w:tabs>
        <w:tab w:val="center" w:pos="4536"/>
        <w:tab w:val="right" w:pos="9072"/>
      </w:tabs>
      <w:spacing w:after="0" w:line="240" w:lineRule="auto"/>
      <w:jc w:val="center"/>
    </w:pPr>
    <w:rPr>
      <w:rFonts w:ascii="Arial" w:hAnsi="Arial"/>
      <w:color w:val="000000"/>
      <w:sz w:val="1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F1FF9"/>
    <w:rPr>
      <w:rFonts w:ascii="Arial" w:hAnsi="Arial"/>
      <w:color w:val="000000"/>
      <w:sz w:val="1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1FF9"/>
    <w:pPr>
      <w:tabs>
        <w:tab w:val="center" w:pos="4536"/>
        <w:tab w:val="right" w:pos="9072"/>
      </w:tabs>
      <w:spacing w:after="0" w:line="240" w:lineRule="auto"/>
      <w:jc w:val="center"/>
    </w:pPr>
    <w:rPr>
      <w:rFonts w:ascii="Arial" w:hAnsi="Arial"/>
      <w:color w:val="000000"/>
      <w:sz w:val="1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F1FF9"/>
    <w:rPr>
      <w:rFonts w:ascii="Arial" w:hAnsi="Arial"/>
      <w:color w:val="000000"/>
      <w:sz w:val="14"/>
      <w:lang w:val="en-US"/>
    </w:rPr>
  </w:style>
  <w:style w:type="table" w:customStyle="1" w:styleId="Gitternetztabelle5dunkelAkzent11">
    <w:name w:val="Gitternetztabelle 5 dunkel  – Akzent 11"/>
    <w:basedOn w:val="TableNormal"/>
    <w:next w:val="GridTable5Dark-Accent1"/>
    <w:uiPriority w:val="50"/>
    <w:rsid w:val="009F1FF9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1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FF9"/>
    <w:pPr>
      <w:spacing w:after="0" w:line="240" w:lineRule="auto"/>
      <w:jc w:val="center"/>
    </w:pPr>
    <w:rPr>
      <w:rFonts w:ascii="Arial" w:hAnsi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FF9"/>
    <w:rPr>
      <w:rFonts w:ascii="Arial" w:hAnsi="Arial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FF9"/>
    <w:pPr>
      <w:spacing w:after="0" w:line="240" w:lineRule="auto"/>
      <w:jc w:val="center"/>
    </w:pPr>
    <w:rPr>
      <w:rFonts w:ascii="Segoe UI" w:hAnsi="Segoe UI" w:cs="Segoe UI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F9"/>
    <w:rPr>
      <w:rFonts w:ascii="Segoe UI" w:hAnsi="Segoe UI" w:cs="Segoe UI"/>
      <w:color w:val="000000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F1FF9"/>
    <w:rPr>
      <w:color w:val="808080"/>
    </w:rPr>
  </w:style>
  <w:style w:type="table" w:styleId="GridTable5Dark-Accent1">
    <w:name w:val="Grid Table 5 Dark Accent 1"/>
    <w:basedOn w:val="TableNormal"/>
    <w:uiPriority w:val="50"/>
    <w:rsid w:val="009F1FF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F5569-450A-4727-87F1-0C8F9C0AB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zi</dc:creator>
  <cp:lastModifiedBy>Karthikeyan N.</cp:lastModifiedBy>
  <cp:revision>2</cp:revision>
  <dcterms:created xsi:type="dcterms:W3CDTF">2022-06-30T05:52:00Z</dcterms:created>
  <dcterms:modified xsi:type="dcterms:W3CDTF">2022-06-30T05:52:00Z</dcterms:modified>
</cp:coreProperties>
</file>